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A524" w14:textId="76F8D728" w:rsidR="00AE01A7" w:rsidRPr="00BD07E2" w:rsidRDefault="00AE01A7" w:rsidP="00AE01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07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07E2" w:rsidRPr="00BD07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07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07E2" w:rsidRPr="00BD07E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D07E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BD07E2" w:rsidRPr="00BD07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07E2">
        <w:rPr>
          <w:rFonts w:ascii="Times New Roman" w:hAnsi="Times New Roman" w:cs="Times New Roman"/>
          <w:b/>
          <w:bCs/>
          <w:sz w:val="24"/>
          <w:szCs w:val="24"/>
        </w:rPr>
        <w:t xml:space="preserve"> Summary results on </w:t>
      </w:r>
      <w:proofErr w:type="spellStart"/>
      <w:r w:rsidRPr="00BD07E2">
        <w:rPr>
          <w:rFonts w:ascii="Times New Roman" w:hAnsi="Times New Roman" w:cs="Times New Roman"/>
          <w:b/>
          <w:bCs/>
          <w:sz w:val="24"/>
          <w:szCs w:val="24"/>
        </w:rPr>
        <w:t>Bioefficacy</w:t>
      </w:r>
      <w:proofErr w:type="spellEnd"/>
      <w:r w:rsidRPr="00BD07E2">
        <w:rPr>
          <w:rFonts w:ascii="Times New Roman" w:hAnsi="Times New Roman" w:cs="Times New Roman"/>
          <w:b/>
          <w:bCs/>
          <w:sz w:val="24"/>
          <w:szCs w:val="24"/>
        </w:rPr>
        <w:t xml:space="preserve"> of deltamethrin treated against pyrethroid resistant and susceptible </w:t>
      </w:r>
      <w:r w:rsidRPr="00BD07E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nopheles gambiae </w:t>
      </w:r>
      <w:r w:rsidRPr="00BD07E2">
        <w:rPr>
          <w:rFonts w:ascii="Times New Roman" w:hAnsi="Times New Roman" w:cs="Times New Roman"/>
          <w:b/>
          <w:bCs/>
          <w:sz w:val="24"/>
          <w:szCs w:val="24"/>
        </w:rPr>
        <w:t>mosquitoes</w:t>
      </w:r>
      <w:r w:rsidR="00BD07E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1191" w:type="dxa"/>
        <w:jc w:val="center"/>
        <w:tblLook w:val="04A0" w:firstRow="1" w:lastRow="0" w:firstColumn="1" w:lastColumn="0" w:noHBand="0" w:noVBand="1"/>
      </w:tblPr>
      <w:tblGrid>
        <w:gridCol w:w="1191"/>
        <w:gridCol w:w="1281"/>
        <w:gridCol w:w="854"/>
        <w:gridCol w:w="1263"/>
        <w:gridCol w:w="962"/>
        <w:gridCol w:w="854"/>
        <w:gridCol w:w="854"/>
        <w:gridCol w:w="854"/>
        <w:gridCol w:w="1370"/>
        <w:gridCol w:w="854"/>
        <w:gridCol w:w="854"/>
      </w:tblGrid>
      <w:tr w:rsidR="00AE01A7" w:rsidRPr="005105BE" w14:paraId="0708A951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1386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Progen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AD0F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E6D3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065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ITN typ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21B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No. Expose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D806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 xml:space="preserve">KD 00 min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2BA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3 min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AA5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KD 30Mi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3607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KD60MI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786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KD AFTER 24H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89F7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Total alive</w:t>
            </w:r>
          </w:p>
        </w:tc>
      </w:tr>
      <w:tr w:rsidR="00AE01A7" w:rsidRPr="005105BE" w14:paraId="59A1E842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112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-F13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5AB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AC7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CF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LIN (</w:t>
            </w: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9DA4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6AE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3B4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A8D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91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5D9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7B6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E01A7" w:rsidRPr="005105BE" w14:paraId="25894F21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F5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-F13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042C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316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A6F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LIN (</w:t>
            </w: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FD3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049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D5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FB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0EF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E32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5FE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AE01A7" w:rsidRPr="005105BE" w14:paraId="6FA865A1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648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-F13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6A14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75B4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5E91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LIN (</w:t>
            </w: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DB42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531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34B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E8C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54B8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C75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82A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E01A7" w:rsidRPr="005105BE" w14:paraId="635A5E4C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71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-F13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D2E2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06A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6414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F4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29F4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596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846E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29E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863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26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E01A7" w:rsidRPr="005105BE" w14:paraId="6A56742B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86BE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-F13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789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BAC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45A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36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EE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36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7CD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9B6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DF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616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E01A7" w:rsidRPr="005105BE" w14:paraId="68EDBCF3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8F1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S-F13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DCF7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BC61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CE79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CDE6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D782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85FE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29C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BED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4082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EBE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E01A7" w:rsidRPr="005105BE" w14:paraId="253DB835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88C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R-F4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B66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2C9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E5C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LIN (</w:t>
            </w: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B5A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065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3D8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1D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69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56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434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AE01A7" w:rsidRPr="005105BE" w14:paraId="01DD37C0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8772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R-F4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11D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111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040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LIN (</w:t>
            </w: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E2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1BF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C9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B5C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5B1F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BF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C6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AE01A7" w:rsidRPr="005105BE" w14:paraId="08CFB2ED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811E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R-F4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107F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DC9D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2BE9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LIN (</w:t>
            </w: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37F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48D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E2D5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E715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0B6F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967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1CED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AE01A7" w:rsidRPr="005105BE" w14:paraId="3C684AC9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74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R-F4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0C3F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FFB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4AE2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CC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AF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05BE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8B5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19F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E282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595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598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E01A7" w:rsidRPr="005105BE" w14:paraId="6CC2DC11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086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R-F4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D70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AB3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5FE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74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B7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E2B2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54E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D57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8DA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C8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E01A7" w:rsidRPr="005105BE" w14:paraId="448C70D4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696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R-F4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0CDA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D3C6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-4 day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1ED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AB4A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34E4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BDCF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83C5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4E0AE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2AF5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D83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E01A7" w:rsidRPr="005105BE" w14:paraId="5FD86878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8BE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wild population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829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 s.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F65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8A5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93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496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C006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6439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178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C5E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AE01A7" w:rsidRPr="005105BE" w14:paraId="1F031D2E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7E3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wild population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2F5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 s.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1F6F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9E58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17892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7ABD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8EB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AA5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97A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C9C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E01A7" w:rsidRPr="005105BE" w14:paraId="50A25ED7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3C89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ab strain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0E8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 s.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5A7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Dawa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plus 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B8C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89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534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E50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34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C7D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92A3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E01A7" w:rsidRPr="005105BE" w14:paraId="6F7CBBB8" w14:textId="77777777" w:rsidTr="00BD07E2">
        <w:trPr>
          <w:trHeight w:val="287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400A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lab strain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829E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An.gambiae s.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D012" w14:textId="77777777" w:rsidR="00AE01A7" w:rsidRPr="005105BE" w:rsidRDefault="00AE01A7" w:rsidP="00BD0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05BE">
              <w:rPr>
                <w:rFonts w:ascii="Calibri" w:eastAsia="Times New Roman" w:hAnsi="Calibri" w:cs="Calibri"/>
                <w:color w:val="000000"/>
              </w:rPr>
              <w:t>PermNet</w:t>
            </w:r>
            <w:proofErr w:type="spellEnd"/>
            <w:r w:rsidRPr="005105BE">
              <w:rPr>
                <w:rFonts w:ascii="Calibri" w:eastAsia="Times New Roman" w:hAnsi="Calibri" w:cs="Calibri"/>
                <w:color w:val="000000"/>
              </w:rPr>
              <w:t xml:space="preserve"> 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47B1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FC3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66B7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C27AA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6C8A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105BE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C46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385B" w14:textId="77777777" w:rsidR="00AE01A7" w:rsidRPr="005105BE" w:rsidRDefault="00AE01A7" w:rsidP="00BD0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105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1F3A78AF" w14:textId="77777777" w:rsidR="005838D5" w:rsidRDefault="005838D5"/>
    <w:sectPr w:rsidR="00583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36026"/>
    <w:multiLevelType w:val="hybridMultilevel"/>
    <w:tmpl w:val="A148BA66"/>
    <w:lvl w:ilvl="0" w:tplc="55C4A0E2">
      <w:start w:val="1"/>
      <w:numFmt w:val="decimal"/>
      <w:lvlText w:val="%1"/>
      <w:lvlJc w:val="left"/>
      <w:pPr>
        <w:ind w:left="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91584A2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67C2D3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67BE726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766C7F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700AC4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6B005FF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94483B2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A9E8E9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NLUwMTQ3sLQ0NDNU0lEKTi0uzszPAykwrAUAMN5UZiwAAAA="/>
  </w:docVars>
  <w:rsids>
    <w:rsidRoot w:val="00AE01A7"/>
    <w:rsid w:val="00524C67"/>
    <w:rsid w:val="005838D5"/>
    <w:rsid w:val="00AE01A7"/>
    <w:rsid w:val="00BD07E2"/>
    <w:rsid w:val="00DF3317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B82A"/>
  <w15:chartTrackingRefBased/>
  <w15:docId w15:val="{7F66B094-F7E1-48DD-A9EB-1B94B3AD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01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chn off28</cp:lastModifiedBy>
  <cp:revision>2</cp:revision>
  <dcterms:created xsi:type="dcterms:W3CDTF">2022-03-16T09:17:00Z</dcterms:created>
  <dcterms:modified xsi:type="dcterms:W3CDTF">2022-03-31T01:50:00Z</dcterms:modified>
</cp:coreProperties>
</file>